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00" w:type="dxa"/>
        <w:tblLook w:val="04A0" w:firstRow="1" w:lastRow="0" w:firstColumn="1" w:lastColumn="0" w:noHBand="0" w:noVBand="1"/>
      </w:tblPr>
      <w:tblGrid>
        <w:gridCol w:w="2236"/>
        <w:gridCol w:w="1272"/>
        <w:gridCol w:w="1272"/>
        <w:gridCol w:w="1320"/>
      </w:tblGrid>
      <w:tr w:rsidR="00FE5AF7" w:rsidRPr="00A85976" w14:paraId="7A41D906" w14:textId="77777777" w:rsidTr="00BB0790">
        <w:trPr>
          <w:trHeight w:val="320"/>
        </w:trPr>
        <w:tc>
          <w:tcPr>
            <w:tcW w:w="4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7FE6" w14:textId="519E66AA" w:rsidR="00FE5AF7" w:rsidRPr="00A85976" w:rsidRDefault="00FE5AF7" w:rsidP="00BB07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4EEF" w14:textId="77777777" w:rsidR="00FE5AF7" w:rsidRPr="00A85976" w:rsidRDefault="00FE5AF7" w:rsidP="00BB07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E5AF7" w:rsidRPr="00A85976" w14:paraId="0A7B7929" w14:textId="77777777" w:rsidTr="00BB0790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FAFD8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Toxicit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9C443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Grade 1 (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3386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Grade 2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9F2F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Grade 3 (%)</w:t>
            </w:r>
          </w:p>
        </w:tc>
      </w:tr>
      <w:tr w:rsidR="00FE5AF7" w:rsidRPr="00A85976" w14:paraId="72EF2B17" w14:textId="77777777" w:rsidTr="00BB0790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E61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Bronchial Necros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09D3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D4A4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947C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1 (5%)</w:t>
            </w:r>
          </w:p>
        </w:tc>
      </w:tr>
      <w:tr w:rsidR="00FE5AF7" w:rsidRPr="00A85976" w14:paraId="4484374B" w14:textId="77777777" w:rsidTr="00BB0790">
        <w:trPr>
          <w:trHeight w:val="3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0D96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13A0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3 (1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CB0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46D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AF7" w:rsidRPr="00A85976" w14:paraId="4DB525C5" w14:textId="77777777" w:rsidTr="00BB0790">
        <w:trPr>
          <w:trHeight w:val="3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0F17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Dermati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ACD6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7285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DFF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1 (5%)</w:t>
            </w:r>
          </w:p>
        </w:tc>
      </w:tr>
      <w:tr w:rsidR="00FE5AF7" w:rsidRPr="00A85976" w14:paraId="0E35068F" w14:textId="77777777" w:rsidTr="00BB0790">
        <w:trPr>
          <w:trHeight w:val="3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D101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Esophagiti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F66C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2 (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45A8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F42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AF7" w:rsidRPr="00A85976" w14:paraId="52363B56" w14:textId="77777777" w:rsidTr="00BB0790">
        <w:trPr>
          <w:trHeight w:val="34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5C8A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E3A3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1 (5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552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C437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AF7" w:rsidRPr="00A85976" w14:paraId="7C28DF00" w14:textId="77777777" w:rsidTr="00BB0790">
        <w:trPr>
          <w:trHeight w:val="32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56B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Neuropath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1ECF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1 (5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DA17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DF6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E5AF7" w:rsidRPr="00A85976" w14:paraId="21FE3B90" w14:textId="77777777" w:rsidTr="00BB0790">
        <w:trPr>
          <w:trHeight w:val="360"/>
        </w:trPr>
        <w:tc>
          <w:tcPr>
            <w:tcW w:w="2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FEDEC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Pneumoniti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585D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1 (5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5DBA0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1 (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5BEC" w14:textId="77777777" w:rsidR="00FE5AF7" w:rsidRPr="00A85976" w:rsidRDefault="00FE5AF7" w:rsidP="00BB079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597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0B56E25B" w14:textId="313FBA16" w:rsidR="00FE5AF7" w:rsidRDefault="00FE5AF7">
      <w:r>
        <w:t xml:space="preserve"> </w:t>
      </w:r>
      <w:r>
        <w:br w:type="page"/>
      </w:r>
    </w:p>
    <w:tbl>
      <w:tblPr>
        <w:tblW w:w="13790" w:type="dxa"/>
        <w:tblLook w:val="04A0" w:firstRow="1" w:lastRow="0" w:firstColumn="1" w:lastColumn="0" w:noHBand="0" w:noVBand="1"/>
      </w:tblPr>
      <w:tblGrid>
        <w:gridCol w:w="1749"/>
        <w:gridCol w:w="1270"/>
        <w:gridCol w:w="456"/>
        <w:gridCol w:w="1984"/>
        <w:gridCol w:w="773"/>
        <w:gridCol w:w="1984"/>
        <w:gridCol w:w="636"/>
        <w:gridCol w:w="1984"/>
        <w:gridCol w:w="772"/>
        <w:gridCol w:w="1844"/>
        <w:gridCol w:w="636"/>
      </w:tblGrid>
      <w:tr w:rsidR="00B15812" w:rsidRPr="00B15812" w14:paraId="70BA1DD4" w14:textId="77777777" w:rsidTr="00B15812">
        <w:trPr>
          <w:trHeight w:val="316"/>
        </w:trPr>
        <w:tc>
          <w:tcPr>
            <w:tcW w:w="1379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C109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l Table 2</w:t>
            </w:r>
          </w:p>
        </w:tc>
      </w:tr>
      <w:tr w:rsidR="00B15812" w:rsidRPr="00B15812" w14:paraId="642133D8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F174A9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96924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Level</w:t>
            </w:r>
          </w:p>
        </w:tc>
        <w:tc>
          <w:tcPr>
            <w:tcW w:w="3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7753F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CE2D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OS</w:t>
            </w:r>
          </w:p>
        </w:tc>
        <w:tc>
          <w:tcPr>
            <w:tcW w:w="2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7A0E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LC</w:t>
            </w:r>
          </w:p>
        </w:tc>
        <w:tc>
          <w:tcPr>
            <w:tcW w:w="2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CAB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PF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673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DMFS</w:t>
            </w:r>
          </w:p>
        </w:tc>
      </w:tr>
      <w:tr w:rsidR="00B15812" w:rsidRPr="00B15812" w14:paraId="52439AA8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CECC45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7F54FF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CA3FD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E33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D20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E4BF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C1A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1B9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082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6D48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2E54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B15812" w:rsidRPr="00B15812" w14:paraId="5DF6AFB6" w14:textId="77777777" w:rsidTr="00B15812">
        <w:trPr>
          <w:trHeight w:val="33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F72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37A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37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1B4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99 (0.89-1.1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F34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4E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29 (0.81-2.06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4A6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49D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99 (0.90-1.0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8FC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C61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0 (0.89-1.13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69C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B15812" w:rsidRPr="00B15812" w14:paraId="14893AEC" w14:textId="77777777" w:rsidTr="00B15812">
        <w:trPr>
          <w:trHeight w:val="335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D0B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5F5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&lt;7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26D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82E1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.88 (0.62-13.28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F93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4FA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8F7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A0F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.91 (0.68-12.40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65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26E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84 (0.35-9.55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B1A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B15812" w:rsidRPr="00B15812" w14:paraId="7BAA1E95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2EBF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4C5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C36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AE1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3569C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759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F04E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C11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9632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E10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A4306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4B9CB5BC" w14:textId="77777777" w:rsidTr="00B15812">
        <w:trPr>
          <w:trHeight w:val="671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3F6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Time between radiatio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7D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B0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7EF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0 (0.98-1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A66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FEB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0 (0.97-1.03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7F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E07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0 (0.98-1.0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A2C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523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0 (0.99-1.02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B7B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B15812" w:rsidRPr="00B15812" w14:paraId="69A26A9E" w14:textId="77777777" w:rsidTr="00B15812">
        <w:trPr>
          <w:trHeight w:val="335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4D29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ECO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279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07A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664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AEB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011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4.03 (0.23-69.78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25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8961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9 (0.06-4.04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4A6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DDC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76 (0.09-6.61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1A7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B15812" w:rsidRPr="00B15812" w14:paraId="03E85603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1C1F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9A3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133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04E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8657C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2AE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CA620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B0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440D7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575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B7947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67760147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73E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Relapse T-st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5D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-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5B5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CB01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9 (0.08-2.05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AF0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B8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8 (0.07-17.54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B85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EBD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5 (0.14-2.19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9C7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B45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9 (0.09-2.69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D2F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B15812" w:rsidRPr="00B15812" w14:paraId="049FB7A7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BFFCC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A6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3-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F9D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55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A41FA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F69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4EAE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24A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0FE7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B7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08088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494B9B47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537C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Relapse N-st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399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-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122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044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70B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CA3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65A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DBA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98 (0.25-15.90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93C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E14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70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B15812" w:rsidRPr="00B15812" w14:paraId="5616A84A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0D46C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271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-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D6D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FA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BEFC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978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0B312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91E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447F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9B6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0602E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073C7A3F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081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Concurrent chemotherap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E85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36B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D8C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21 (0.27-5.46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436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A81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41 (0.09-22.64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1F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305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39 (0.37-5.23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898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4A9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60 (0.32-7.98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7C1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B15812" w:rsidRPr="00B15812" w14:paraId="6C65EE9E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A7337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E4E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C57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0AE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B0621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DB1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080B6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A12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499B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A37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9C6A0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565A2EA5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256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mmunotherapy after IMPT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999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000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2C5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1 (0.06-4.49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D67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36B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613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91C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8 (0.05-3.08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E9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E5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64 (0.07-5.57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3E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B15812" w:rsidRPr="00B15812" w14:paraId="7E0C449F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C65F4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1EB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A9C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8B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855B9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67F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AF6DB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DE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F6F30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6E1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1202D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2B6634D5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85B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MPT completed do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A45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&lt;50 GyE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1FF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DF3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4.59 (0.99-21.29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C38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18B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278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5A6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.84 (0.70-11.50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24F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FC9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16 (0.13-9.97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F2C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B15812" w:rsidRPr="00B15812" w14:paraId="513DFC23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5961D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BF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B15812">
              <w:rPr>
                <w:rFonts w:ascii="Times New Roman" w:eastAsia="Times New Roman" w:hAnsi="Times New Roman" w:cs="Times New Roman"/>
                <w:color w:val="000000"/>
              </w:rPr>
              <w:t xml:space="preserve"> 50 GyE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47B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662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83610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EC7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347BC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C65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1003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081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8C16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588E6CED" w14:textId="77777777" w:rsidTr="00B15812">
        <w:trPr>
          <w:trHeight w:val="671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EA3E1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nitial RT lung mean do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CE6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D5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908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26 (1.01-1.5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364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3A4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3 (0.77-1.37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B8C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4A9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15 (0.98-1.3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677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DF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12 (0.93-1.34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496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B15812" w:rsidRPr="00B15812" w14:paraId="63CB272F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593A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nitial RT lung mean do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8B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&lt;15 Gy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DBA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2BF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4 (0.08-1.52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B49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243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8 (0.02-6.10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863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6C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5 (0.15-2.08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DC6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69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5 (0.09-2.30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55A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B15812" w:rsidRPr="00B15812" w14:paraId="61BE59A6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1A68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C39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5 Gy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B64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378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3A65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1F9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3ABAC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8C9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79C61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041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B6F3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16C95A96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192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nitial RT lung V20 G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FEC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&lt;20%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2F4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6A7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3 (0.10-1.93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4A5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2BB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61 (0.03-9.93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78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A3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4 (0.12-1.65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B7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235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65 (0.13-3.26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870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B15812" w:rsidRPr="00B15812" w14:paraId="4F948ABA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D8B3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2B4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0%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5F3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F7C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A5561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13D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5839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62F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26D6A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256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35BC5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2DA3C22F" w14:textId="77777777" w:rsidTr="00B15812">
        <w:trPr>
          <w:trHeight w:val="671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AEC9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nitial RT heart mean do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5F3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104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4B1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7 (0.96-1.2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55E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0AC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13 (0.90-1.42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A8D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436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7 (0.98-1.1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E92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B7D1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6 (0.94-1.18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925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B15812" w:rsidRPr="00B15812" w14:paraId="2956DA59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449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nitial RT heart mean do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161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&lt;10 Gy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A50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CED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9 (0.13-2.72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111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3FC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AE3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A14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7 (0.09-1.51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4CC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168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1 (0.07-2.28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4DB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B15812" w:rsidRPr="00B15812" w14:paraId="78F340CC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352E4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9E0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0 Gy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BBB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9D1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B8957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D6D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E3F2F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C27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2571F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139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145E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38B11B0B" w14:textId="77777777" w:rsidTr="00B15812">
        <w:trPr>
          <w:trHeight w:val="671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CC7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MPT lung mean do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E2E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5A1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D13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38 (1.09-1.7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36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DDB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71 (0.33-1.52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48E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2E1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25 (1.03-1.51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316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1E7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12 (0.90-1.40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2BB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B15812" w:rsidRPr="00B15812" w14:paraId="249908D7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4FB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MPT lung mean do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B7D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&lt;5 GyE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67B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780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27 (0.05-1.38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917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464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BF1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273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3 (0.08-1.32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71C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2E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78 (0.16-3.91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673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B15812" w:rsidRPr="00B15812" w14:paraId="3090DB94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4D695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C7A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5 GyE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397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4DA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A51A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B63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BC7F9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888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A750B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0F7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6A32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0B763C0F" w14:textId="77777777" w:rsidTr="00B15812">
        <w:trPr>
          <w:trHeight w:val="316"/>
        </w:trPr>
        <w:tc>
          <w:tcPr>
            <w:tcW w:w="1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875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MPT lung V20 Gy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45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&lt;15%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D9E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5B4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12 (0.03-0.57)</w:t>
            </w:r>
          </w:p>
        </w:tc>
        <w:tc>
          <w:tcPr>
            <w:tcW w:w="6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00F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E5A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DB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FAB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22 (0.05-0.93)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755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CCB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40 (0.06-2.57)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872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B15812" w:rsidRPr="00B15812" w14:paraId="4D10F851" w14:textId="77777777" w:rsidTr="00B15812">
        <w:trPr>
          <w:trHeight w:val="316"/>
        </w:trPr>
        <w:tc>
          <w:tcPr>
            <w:tcW w:w="1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C5F8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8F9D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&gt;</w:t>
            </w: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FA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914B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A9DDF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539F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CBE9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789E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6307A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5B29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C1F7D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15812" w:rsidRPr="00B15812" w14:paraId="432F187A" w14:textId="77777777" w:rsidTr="00B15812">
        <w:trPr>
          <w:trHeight w:val="671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29A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IMPT heart mean do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803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F587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FD1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29 (0.98-1.68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DB9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AB8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28 (0.60-2.72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85E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A312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10 (1.00-1.22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AD34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5831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10 (0.99-1.22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2166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B15812" w:rsidRPr="00B15812" w14:paraId="601B3885" w14:textId="77777777" w:rsidTr="00B15812">
        <w:trPr>
          <w:trHeight w:val="1007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D2A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Cumulative esophagus max dos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B581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continuous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BF0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3DA0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6 (1.00-1.1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FB5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984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98 (0.93-1.04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4F2A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BEE8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5 (1.00-1.0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C4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CFBC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1.02 (0.98-1.06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9E3" w14:textId="77777777" w:rsidR="00B15812" w:rsidRPr="00B15812" w:rsidRDefault="00B15812" w:rsidP="00B1581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B15812" w:rsidRPr="00B15812" w14:paraId="29C9EB8D" w14:textId="77777777" w:rsidTr="00B15812">
        <w:trPr>
          <w:trHeight w:val="1264"/>
        </w:trPr>
        <w:tc>
          <w:tcPr>
            <w:tcW w:w="1379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422DB" w14:textId="77777777" w:rsidR="00B15812" w:rsidRPr="00B15812" w:rsidRDefault="00B15812" w:rsidP="00B1581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5812">
              <w:rPr>
                <w:rFonts w:ascii="Times New Roman" w:eastAsia="Times New Roman" w:hAnsi="Times New Roman" w:cs="Times New Roman"/>
                <w:color w:val="000000"/>
              </w:rPr>
              <w:t>Univariate associations between patient, tumor, and treatment covariates with Overall Survival (OS), Local Control (LC), Progression Free Survival (PFS), and Distant Metastasis Free Survival (DMFS). Hazard Ratios (HR) and 95% Confidence intervals (95% CI) reported with HR p-values for continuous variables and log-rank p-values for categorical variables (p). HR omitted for too few events in one arm. RT = radiotherapy. IMPT = Intensity Modulated Proton Therapy. ECOG = Eastern Cooperative Oncology Group performance status.</w:t>
            </w:r>
          </w:p>
        </w:tc>
      </w:tr>
    </w:tbl>
    <w:p w14:paraId="42C070E6" w14:textId="4E5A6E02" w:rsidR="001351EC" w:rsidRDefault="00B15812"/>
    <w:p w14:paraId="7E3B149F" w14:textId="3B93060F" w:rsidR="00A85976" w:rsidRDefault="00A85976"/>
    <w:p w14:paraId="2B1BCAF7" w14:textId="5BD523A0" w:rsidR="00A85976" w:rsidRDefault="00A85976"/>
    <w:sectPr w:rsidR="00A85976" w:rsidSect="00D045C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5C1"/>
    <w:rsid w:val="00395E02"/>
    <w:rsid w:val="00A85976"/>
    <w:rsid w:val="00B15812"/>
    <w:rsid w:val="00B326AC"/>
    <w:rsid w:val="00B855E4"/>
    <w:rsid w:val="00BE7A7B"/>
    <w:rsid w:val="00D045C1"/>
    <w:rsid w:val="00FA5F8B"/>
    <w:rsid w:val="00FE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C748B"/>
  <w15:chartTrackingRefBased/>
  <w15:docId w15:val="{933817C9-7BC4-CF41-8142-60392A290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5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45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5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opaul-Naylor, James Robert</dc:creator>
  <cp:keywords/>
  <dc:description/>
  <cp:lastModifiedBy>Janopaul-Naylor, James Robert</cp:lastModifiedBy>
  <cp:revision>5</cp:revision>
  <dcterms:created xsi:type="dcterms:W3CDTF">2022-10-19T15:32:00Z</dcterms:created>
  <dcterms:modified xsi:type="dcterms:W3CDTF">2022-12-07T13:52:00Z</dcterms:modified>
</cp:coreProperties>
</file>